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D7501" w14:textId="77777777" w:rsidR="0045327F" w:rsidRDefault="0045327F" w:rsidP="0045327F">
      <w:pPr>
        <w:rPr>
          <w:rFonts w:ascii="Times New Roman" w:hAnsi="Times New Roman" w:cs="Times New Roman"/>
          <w:sz w:val="24"/>
          <w:szCs w:val="24"/>
        </w:rPr>
      </w:pPr>
      <w:bookmarkStart w:id="0" w:name="_Toc121210819"/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4064B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I </w:t>
      </w:r>
      <w:r w:rsidRPr="004064B6">
        <w:rPr>
          <w:rFonts w:ascii="Times New Roman" w:hAnsi="Times New Roman" w:cs="Times New Roman"/>
          <w:b/>
          <w:sz w:val="24"/>
          <w:szCs w:val="24"/>
        </w:rPr>
        <w:t>:</w:t>
      </w:r>
      <w:r w:rsidRPr="004064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AD8473" w14:textId="4087838A" w:rsidR="0045327F" w:rsidRDefault="0045327F" w:rsidP="004532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R prim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R</w:t>
      </w:r>
      <w:r w:rsidRPr="004064B6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064B6">
        <w:rPr>
          <w:rFonts w:ascii="Times New Roman" w:hAnsi="Times New Roman" w:cs="Times New Roman"/>
          <w:sz w:val="24"/>
          <w:szCs w:val="24"/>
        </w:rPr>
        <w:t xml:space="preserve"> type G</w:t>
      </w:r>
      <w:bookmarkEnd w:id="0"/>
    </w:p>
    <w:tbl>
      <w:tblPr>
        <w:tblStyle w:val="Grilledutableau"/>
        <w:tblW w:w="1063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843"/>
        <w:gridCol w:w="5244"/>
      </w:tblGrid>
      <w:tr w:rsidR="0045327F" w:rsidRPr="00FD4D1C" w14:paraId="2EB3636D" w14:textId="77777777" w:rsidTr="00376E72"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14:paraId="1DBF3261" w14:textId="77777777" w:rsidR="0045327F" w:rsidRPr="00FD4D1C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D1C">
              <w:rPr>
                <w:rFonts w:ascii="Times New Roman" w:hAnsi="Times New Roman" w:cs="Times New Roman"/>
                <w:b/>
                <w:sz w:val="24"/>
                <w:szCs w:val="24"/>
              </w:rPr>
              <w:t>Amorc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AFC7DB7" w14:textId="77777777" w:rsidR="0045327F" w:rsidRPr="00FD4D1C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D1C">
              <w:rPr>
                <w:rFonts w:ascii="Times New Roman" w:hAnsi="Times New Roman" w:cs="Times New Roman"/>
                <w:b/>
                <w:sz w:val="24"/>
                <w:szCs w:val="24"/>
              </w:rPr>
              <w:t>Génotyp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36FC473" w14:textId="77777777" w:rsidR="0045327F" w:rsidRPr="00FD4D1C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D1C">
              <w:rPr>
                <w:rFonts w:ascii="Times New Roman" w:hAnsi="Times New Roman" w:cs="Times New Roman"/>
                <w:b/>
                <w:sz w:val="24"/>
                <w:szCs w:val="24"/>
              </w:rPr>
              <w:t>Tailles</w:t>
            </w:r>
          </w:p>
        </w:tc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</w:tcPr>
          <w:p w14:paraId="01D049FF" w14:textId="77777777" w:rsidR="0045327F" w:rsidRPr="00FD4D1C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D1C">
              <w:rPr>
                <w:rFonts w:ascii="Times New Roman" w:hAnsi="Times New Roman" w:cs="Times New Roman"/>
                <w:b/>
                <w:sz w:val="24"/>
                <w:szCs w:val="24"/>
              </w:rPr>
              <w:t>Séquences (5’-3’)</w:t>
            </w:r>
          </w:p>
        </w:tc>
      </w:tr>
      <w:tr w:rsidR="0045327F" w14:paraId="17FC87B3" w14:textId="77777777" w:rsidTr="00376E72"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14:paraId="32FA1163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</w:rPr>
              <w:t>RoA4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E79C3B4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7 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055A7D5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</w:tcPr>
          <w:p w14:paraId="51146F3E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TG TAT GGT ATT GAA TAT ACC AC</w:t>
            </w:r>
          </w:p>
        </w:tc>
      </w:tr>
      <w:tr w:rsidR="0045327F" w14:paraId="5F09BBB4" w14:textId="77777777" w:rsidTr="00376E72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DEEA043" w14:textId="77777777" w:rsidR="0045327F" w:rsidRPr="009B3EBB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</w:rPr>
              <w:t>RoA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871A0F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7 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FF849F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08F9311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AC TTG CCA TTT </w:t>
            </w:r>
            <w:proofErr w:type="spellStart"/>
            <w:r w:rsidRPr="009B3E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</w:t>
            </w:r>
            <w:proofErr w:type="spellEnd"/>
            <w:r w:rsidRPr="009B3E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C</w:t>
            </w:r>
          </w:p>
        </w:tc>
      </w:tr>
      <w:tr w:rsidR="0045327F" w14:paraId="146F5253" w14:textId="77777777" w:rsidTr="00376E72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372E201" w14:textId="77777777" w:rsidR="0045327F" w:rsidRPr="009B3EBB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</w:rPr>
              <w:t>RoA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54EC46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F8FDD8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02EF4BA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</w:rPr>
              <w:t xml:space="preserve">CAA GTA CTC AAA TCA ATG </w:t>
            </w:r>
            <w:proofErr w:type="spellStart"/>
            <w:r w:rsidRPr="009B3EBB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proofErr w:type="spellEnd"/>
            <w:r w:rsidRPr="009B3EBB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</w:p>
        </w:tc>
      </w:tr>
      <w:tr w:rsidR="0045327F" w14:paraId="5C4DDD0F" w14:textId="77777777" w:rsidTr="00376E72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DB5E9F6" w14:textId="77777777" w:rsidR="0045327F" w:rsidRPr="009B3EBB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</w:rPr>
              <w:t>RoA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DD3180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C0B8A4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2784DD0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</w:rPr>
              <w:t>CAA TGA TAT TAA CAC ATT TTC TGT G</w:t>
            </w:r>
          </w:p>
        </w:tc>
      </w:tr>
      <w:tr w:rsidR="0045327F" w14:paraId="4427FF3E" w14:textId="77777777" w:rsidTr="00376E72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22660A5" w14:textId="77777777" w:rsidR="0045327F" w:rsidRPr="009B3EBB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</w:rPr>
              <w:t>RoA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565C68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23B9AD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E970F05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CG AAC TCA ACA CGA GAG G</w:t>
            </w:r>
          </w:p>
        </w:tc>
      </w:tr>
      <w:tr w:rsidR="0045327F" w14:paraId="026A4449" w14:textId="77777777" w:rsidTr="00376E72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D77D1DA" w14:textId="77777777" w:rsidR="0045327F" w:rsidRPr="009B3EBB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</w:rPr>
              <w:t>RoA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BA7A5B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4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F4A695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8A7A4CD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</w:rPr>
              <w:t>CGT TTC TGG TGA GGA GTT G</w:t>
            </w:r>
          </w:p>
        </w:tc>
      </w:tr>
      <w:tr w:rsidR="0045327F" w14:paraId="465DB414" w14:textId="77777777" w:rsidTr="00376E72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1CA6901" w14:textId="77777777" w:rsidR="0045327F" w:rsidRPr="009B3EBB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</w:rPr>
              <w:t>RoA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2B25F5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8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5BE346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F2AC1E8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</w:rPr>
              <w:t>TTR T CG CAC CAT TTG TGA AAT</w:t>
            </w:r>
          </w:p>
        </w:tc>
      </w:tr>
      <w:tr w:rsidR="0045327F" w14:paraId="50127A80" w14:textId="77777777" w:rsidTr="00376E72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3D23218" w14:textId="77777777" w:rsidR="0045327F" w:rsidRPr="009B3EBB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</w:rPr>
              <w:t>RoA3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D8797F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9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B9A825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5747753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 GAT GTG ACT AYA AAT AC</w:t>
            </w:r>
          </w:p>
        </w:tc>
      </w:tr>
      <w:tr w:rsidR="0045327F" w14:paraId="51296F24" w14:textId="77777777" w:rsidTr="00376E72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FF2680C" w14:textId="77777777" w:rsidR="0045327F" w:rsidRPr="009B3EBB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</w:rPr>
              <w:t>RoA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8E959C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0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0E6840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1C22C47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</w:rPr>
              <w:t>ATG TCA GAC TAC ARA TAC TGG</w:t>
            </w:r>
          </w:p>
        </w:tc>
      </w:tr>
      <w:tr w:rsidR="0045327F" w14:paraId="2C43F115" w14:textId="77777777" w:rsidTr="00376E72"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99FA1" w14:textId="77777777" w:rsidR="0045327F" w:rsidRPr="009B3EBB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</w:rPr>
              <w:t>RoA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DBE60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2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D4F60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B024C" w14:textId="77777777" w:rsidR="0045327F" w:rsidRDefault="0045327F" w:rsidP="00376E72">
            <w:pPr>
              <w:pStyle w:val="Paragraphedeliste"/>
              <w:tabs>
                <w:tab w:val="left" w:pos="5211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EBB">
              <w:rPr>
                <w:rFonts w:ascii="Times New Roman" w:hAnsi="Times New Roman" w:cs="Times New Roman"/>
                <w:sz w:val="24"/>
                <w:szCs w:val="24"/>
              </w:rPr>
              <w:t>CCG ATG GAC GTA ACG TTG TA</w:t>
            </w:r>
          </w:p>
        </w:tc>
      </w:tr>
    </w:tbl>
    <w:p w14:paraId="33B78FF1" w14:textId="77777777" w:rsidR="0045327F" w:rsidRDefault="0045327F" w:rsidP="0045327F">
      <w:pPr>
        <w:pStyle w:val="Lgende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054D9477" w14:textId="60764164" w:rsidR="0045327F" w:rsidRPr="002223E9" w:rsidRDefault="0045327F" w:rsidP="0045327F">
      <w:pPr>
        <w:pStyle w:val="Lgende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PCR primer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list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of RVA type P</w:t>
      </w:r>
    </w:p>
    <w:tbl>
      <w:tblPr>
        <w:tblW w:w="9781" w:type="dxa"/>
        <w:jc w:val="center"/>
        <w:tblLayout w:type="fixed"/>
        <w:tblLook w:val="00A0" w:firstRow="1" w:lastRow="0" w:firstColumn="1" w:lastColumn="0" w:noHBand="0" w:noVBand="0"/>
      </w:tblPr>
      <w:tblGrid>
        <w:gridCol w:w="1222"/>
        <w:gridCol w:w="2264"/>
        <w:gridCol w:w="2326"/>
        <w:gridCol w:w="3969"/>
      </w:tblGrid>
      <w:tr w:rsidR="0045327F" w:rsidRPr="00AA304F" w14:paraId="2D2B8C61" w14:textId="77777777" w:rsidTr="00376E72">
        <w:trPr>
          <w:trHeight w:val="382"/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0C45479D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  <w:r w:rsidRPr="00AA3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58D91638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rge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AA3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ypes</w:t>
            </w:r>
            <w:proofErr w:type="spellEnd"/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1B36476D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 of amplic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C5ED55A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A3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AA3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nces</w:t>
            </w:r>
            <w:proofErr w:type="spellEnd"/>
            <w:r w:rsidRPr="00AA3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-3’)</w:t>
            </w:r>
          </w:p>
        </w:tc>
      </w:tr>
      <w:tr w:rsidR="0045327F" w:rsidRPr="00AA304F" w14:paraId="35003BDC" w14:textId="77777777" w:rsidTr="00376E72">
        <w:trPr>
          <w:trHeight w:val="458"/>
          <w:jc w:val="center"/>
        </w:trPr>
        <w:tc>
          <w:tcPr>
            <w:tcW w:w="1222" w:type="dxa"/>
            <w:tcBorders>
              <w:top w:val="single" w:sz="4" w:space="0" w:color="auto"/>
            </w:tcBorders>
            <w:hideMark/>
          </w:tcPr>
          <w:p w14:paraId="7AB51EEE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RoA55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hideMark/>
          </w:tcPr>
          <w:p w14:paraId="11708B6C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VP4s consensus</w:t>
            </w:r>
          </w:p>
        </w:tc>
        <w:tc>
          <w:tcPr>
            <w:tcW w:w="2326" w:type="dxa"/>
            <w:vMerge w:val="restart"/>
            <w:tcBorders>
              <w:top w:val="single" w:sz="4" w:space="0" w:color="auto"/>
            </w:tcBorders>
          </w:tcPr>
          <w:p w14:paraId="25A1648F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9B8FE0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hideMark/>
          </w:tcPr>
          <w:p w14:paraId="59EB5A9E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AT GCT CCA GTN AAT TGG</w:t>
            </w:r>
          </w:p>
        </w:tc>
      </w:tr>
      <w:tr w:rsidR="0045327F" w:rsidRPr="00AA304F" w14:paraId="630AE433" w14:textId="77777777" w:rsidTr="00376E72">
        <w:trPr>
          <w:trHeight w:val="431"/>
          <w:jc w:val="center"/>
        </w:trPr>
        <w:tc>
          <w:tcPr>
            <w:tcW w:w="1222" w:type="dxa"/>
            <w:hideMark/>
          </w:tcPr>
          <w:p w14:paraId="6505464E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RoA56</w:t>
            </w:r>
          </w:p>
        </w:tc>
        <w:tc>
          <w:tcPr>
            <w:tcW w:w="2264" w:type="dxa"/>
            <w:hideMark/>
          </w:tcPr>
          <w:p w14:paraId="166700F2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VP4 as</w:t>
            </w:r>
          </w:p>
        </w:tc>
        <w:tc>
          <w:tcPr>
            <w:tcW w:w="2326" w:type="dxa"/>
            <w:vMerge/>
            <w:vAlign w:val="center"/>
            <w:hideMark/>
          </w:tcPr>
          <w:p w14:paraId="089BF8E4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hideMark/>
          </w:tcPr>
          <w:p w14:paraId="62A80669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 GCA TTT CTT TCC ATA ATG</w:t>
            </w:r>
          </w:p>
        </w:tc>
      </w:tr>
      <w:tr w:rsidR="0045327F" w:rsidRPr="00AA304F" w14:paraId="435296D0" w14:textId="77777777" w:rsidTr="00376E72">
        <w:trPr>
          <w:trHeight w:val="344"/>
          <w:jc w:val="center"/>
        </w:trPr>
        <w:tc>
          <w:tcPr>
            <w:tcW w:w="1222" w:type="dxa"/>
            <w:hideMark/>
          </w:tcPr>
          <w:p w14:paraId="33E1749C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RoA44</w:t>
            </w:r>
          </w:p>
        </w:tc>
        <w:tc>
          <w:tcPr>
            <w:tcW w:w="2264" w:type="dxa"/>
            <w:hideMark/>
          </w:tcPr>
          <w:p w14:paraId="6B4356B7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P4 as</w:t>
            </w:r>
          </w:p>
        </w:tc>
        <w:tc>
          <w:tcPr>
            <w:tcW w:w="2326" w:type="dxa"/>
            <w:hideMark/>
          </w:tcPr>
          <w:p w14:paraId="1162A6B7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3969" w:type="dxa"/>
            <w:hideMark/>
          </w:tcPr>
          <w:p w14:paraId="10A27441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 TTG TTA GAG GTT AGA GTC</w:t>
            </w:r>
          </w:p>
        </w:tc>
      </w:tr>
      <w:tr w:rsidR="0045327F" w:rsidRPr="00AA304F" w14:paraId="041EE24D" w14:textId="77777777" w:rsidTr="00376E72">
        <w:trPr>
          <w:trHeight w:val="407"/>
          <w:jc w:val="center"/>
        </w:trPr>
        <w:tc>
          <w:tcPr>
            <w:tcW w:w="1222" w:type="dxa"/>
            <w:hideMark/>
          </w:tcPr>
          <w:p w14:paraId="5270820D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RoA34</w:t>
            </w:r>
          </w:p>
        </w:tc>
        <w:tc>
          <w:tcPr>
            <w:tcW w:w="2264" w:type="dxa"/>
            <w:hideMark/>
          </w:tcPr>
          <w:p w14:paraId="413A1A6B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P6 as</w:t>
            </w:r>
          </w:p>
        </w:tc>
        <w:tc>
          <w:tcPr>
            <w:tcW w:w="2326" w:type="dxa"/>
            <w:hideMark/>
          </w:tcPr>
          <w:p w14:paraId="6D1451B6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3969" w:type="dxa"/>
            <w:hideMark/>
          </w:tcPr>
          <w:p w14:paraId="3F8FA0F6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TGT TGA TTA GTT GGA TTC AA</w:t>
            </w:r>
          </w:p>
        </w:tc>
      </w:tr>
      <w:tr w:rsidR="0045327F" w:rsidRPr="00AA304F" w14:paraId="6A18CB39" w14:textId="77777777" w:rsidTr="00376E72">
        <w:trPr>
          <w:trHeight w:val="407"/>
          <w:jc w:val="center"/>
        </w:trPr>
        <w:tc>
          <w:tcPr>
            <w:tcW w:w="1222" w:type="dxa"/>
            <w:hideMark/>
          </w:tcPr>
          <w:p w14:paraId="2FDC4AC9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RoA35a</w:t>
            </w:r>
          </w:p>
        </w:tc>
        <w:tc>
          <w:tcPr>
            <w:tcW w:w="2264" w:type="dxa"/>
            <w:hideMark/>
          </w:tcPr>
          <w:p w14:paraId="312DDE4E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P8 as</w:t>
            </w:r>
          </w:p>
        </w:tc>
        <w:tc>
          <w:tcPr>
            <w:tcW w:w="2326" w:type="dxa"/>
            <w:hideMark/>
          </w:tcPr>
          <w:p w14:paraId="47B635A5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3969" w:type="dxa"/>
            <w:hideMark/>
          </w:tcPr>
          <w:p w14:paraId="3434D694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 ACT GGR TTR ACN TGC</w:t>
            </w:r>
          </w:p>
        </w:tc>
      </w:tr>
      <w:tr w:rsidR="0045327F" w:rsidRPr="00AA304F" w14:paraId="27B8537C" w14:textId="77777777" w:rsidTr="00376E72">
        <w:trPr>
          <w:trHeight w:val="329"/>
          <w:jc w:val="center"/>
        </w:trPr>
        <w:tc>
          <w:tcPr>
            <w:tcW w:w="1222" w:type="dxa"/>
            <w:hideMark/>
          </w:tcPr>
          <w:p w14:paraId="54393348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RoA45</w:t>
            </w:r>
          </w:p>
        </w:tc>
        <w:tc>
          <w:tcPr>
            <w:tcW w:w="2264" w:type="dxa"/>
            <w:hideMark/>
          </w:tcPr>
          <w:p w14:paraId="31712860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P9 as</w:t>
            </w:r>
          </w:p>
        </w:tc>
        <w:tc>
          <w:tcPr>
            <w:tcW w:w="2326" w:type="dxa"/>
            <w:hideMark/>
          </w:tcPr>
          <w:p w14:paraId="5D26AED5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3969" w:type="dxa"/>
            <w:hideMark/>
          </w:tcPr>
          <w:p w14:paraId="300E17EB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 GAC ATG CAA TTG GAC</w:t>
            </w:r>
          </w:p>
        </w:tc>
      </w:tr>
      <w:tr w:rsidR="0045327F" w:rsidRPr="00AA304F" w14:paraId="01718BE0" w14:textId="77777777" w:rsidTr="00376E72">
        <w:trPr>
          <w:trHeight w:val="336"/>
          <w:jc w:val="center"/>
        </w:trPr>
        <w:tc>
          <w:tcPr>
            <w:tcW w:w="1222" w:type="dxa"/>
            <w:hideMark/>
          </w:tcPr>
          <w:p w14:paraId="65678FF7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RoA46</w:t>
            </w:r>
          </w:p>
        </w:tc>
        <w:tc>
          <w:tcPr>
            <w:tcW w:w="2264" w:type="dxa"/>
            <w:hideMark/>
          </w:tcPr>
          <w:p w14:paraId="510AE15A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P10 as</w:t>
            </w:r>
          </w:p>
        </w:tc>
        <w:tc>
          <w:tcPr>
            <w:tcW w:w="2326" w:type="dxa"/>
            <w:hideMark/>
          </w:tcPr>
          <w:p w14:paraId="297425BE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3969" w:type="dxa"/>
            <w:hideMark/>
          </w:tcPr>
          <w:p w14:paraId="67D8C103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C ATA GTT AGT </w:t>
            </w:r>
            <w:proofErr w:type="spellStart"/>
            <w:r w:rsidRPr="00AA3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</w:t>
            </w:r>
            <w:proofErr w:type="spellEnd"/>
            <w:r w:rsidRPr="00AA3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GG</w:t>
            </w:r>
          </w:p>
        </w:tc>
      </w:tr>
      <w:tr w:rsidR="0045327F" w:rsidRPr="00AA304F" w14:paraId="5E39E61E" w14:textId="77777777" w:rsidTr="00376E72">
        <w:trPr>
          <w:trHeight w:val="210"/>
          <w:jc w:val="center"/>
        </w:trPr>
        <w:tc>
          <w:tcPr>
            <w:tcW w:w="1222" w:type="dxa"/>
            <w:tcBorders>
              <w:bottom w:val="single" w:sz="4" w:space="0" w:color="auto"/>
            </w:tcBorders>
            <w:hideMark/>
          </w:tcPr>
          <w:p w14:paraId="7C0FC68B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RoA47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hideMark/>
          </w:tcPr>
          <w:p w14:paraId="0440CF37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P11 as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hideMark/>
          </w:tcPr>
          <w:p w14:paraId="455A34A4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hideMark/>
          </w:tcPr>
          <w:p w14:paraId="30A2523E" w14:textId="77777777" w:rsidR="0045327F" w:rsidRPr="00AA304F" w:rsidRDefault="0045327F" w:rsidP="00376E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0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A AAC ATC CAG AAT GTG</w:t>
            </w:r>
          </w:p>
        </w:tc>
      </w:tr>
    </w:tbl>
    <w:p w14:paraId="5C6CDCEB" w14:textId="77777777" w:rsidR="0045327F" w:rsidRDefault="0045327F" w:rsidP="0045327F"/>
    <w:sectPr w:rsidR="0045327F" w:rsidSect="0045327F">
      <w:pgSz w:w="11907" w:h="16840" w:orient="landscape" w:code="9"/>
      <w:pgMar w:top="851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27F"/>
    <w:rsid w:val="0045327F"/>
    <w:rsid w:val="00A3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86BD5"/>
  <w15:chartTrackingRefBased/>
  <w15:docId w15:val="{0C1479AB-431C-4509-9982-9E276FAFA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27F"/>
    <w:pPr>
      <w:spacing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4532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532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532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532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532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532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532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532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532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32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532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532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5327F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5327F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5327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5327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5327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5327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532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532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532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532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5327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5327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5327F"/>
    <w:pPr>
      <w:spacing w:line="278" w:lineRule="auto"/>
      <w:ind w:left="720"/>
      <w:contextualSpacing/>
    </w:pPr>
    <w:rPr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45327F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532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5327F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5327F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5327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5327F"/>
    <w:pPr>
      <w:spacing w:after="200" w:line="240" w:lineRule="auto"/>
    </w:pPr>
    <w:rPr>
      <w:rFonts w:eastAsiaTheme="minorHAnsi"/>
      <w:i/>
      <w:iCs/>
      <w:color w:val="44546A" w:themeColor="text2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5D6C5CE4-6578-44FE-98A9-4608D263C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31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tel</dc:creator>
  <cp:keywords/>
  <dc:description/>
  <cp:lastModifiedBy>Chastel</cp:lastModifiedBy>
  <cp:revision>1</cp:revision>
  <dcterms:created xsi:type="dcterms:W3CDTF">2025-01-16T09:30:00Z</dcterms:created>
  <dcterms:modified xsi:type="dcterms:W3CDTF">2025-01-16T09:33:00Z</dcterms:modified>
</cp:coreProperties>
</file>